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08" w:hanging="0"/>
        <w:jc w:val="both"/>
        <w:rPr>
          <w:rFonts w:ascii="Arial" w:hAnsi="Arial" w:cs="Arial"/>
          <w:sz w:val="16"/>
          <w:szCs w:val="16"/>
          <w:lang w:val="en-GB"/>
        </w:rPr>
      </w:pPr>
      <w:r>
        <w:rPr>
          <w:rFonts w:eastAsia="Batang;Arial Unicode MS" w:cs="Arial" w:ascii="Arial" w:hAnsi="Arial"/>
          <w:b/>
          <w:sz w:val="16"/>
          <w:szCs w:val="16"/>
          <w:lang w:val="en-GB" w:eastAsia="ja-JP"/>
        </w:rPr>
        <w:t xml:space="preserve">Suppl. Table 11 : </w:t>
      </w:r>
      <w:r>
        <w:rPr>
          <w:rFonts w:cs="Arial" w:ascii="Arial" w:hAnsi="Arial"/>
          <w:b/>
          <w:sz w:val="16"/>
          <w:szCs w:val="16"/>
          <w:lang w:val="en-GB"/>
        </w:rPr>
        <w:t xml:space="preserve">Univariate and multivariate analyses “per quartiles” for DFS </w:t>
      </w:r>
    </w:p>
    <w:tbl>
      <w:tblPr>
        <w:tblW w:w="9483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996"/>
        <w:gridCol w:w="948"/>
        <w:gridCol w:w="560"/>
        <w:gridCol w:w="1039"/>
        <w:gridCol w:w="1358"/>
        <w:gridCol w:w="720"/>
        <w:gridCol w:w="900"/>
        <w:gridCol w:w="1440"/>
        <w:gridCol w:w="799"/>
        <w:gridCol w:w="723"/>
      </w:tblGrid>
      <w:tr>
        <w:trPr>
          <w:tblHeader w:val="true"/>
          <w:cantSplit w:val="true"/>
        </w:trPr>
        <w:tc>
          <w:tcPr>
            <w:tcW w:w="3543" w:type="dxa"/>
            <w:gridSpan w:val="4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978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Cs/>
                <w:sz w:val="18"/>
                <w:szCs w:val="18"/>
              </w:rPr>
              <w:t>Univariate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962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Cs/>
                <w:sz w:val="18"/>
                <w:szCs w:val="18"/>
              </w:rPr>
              <w:t>Multivariate</w:t>
            </w:r>
          </w:p>
        </w:tc>
      </w:tr>
      <w:tr>
        <w:trPr>
          <w:tblHeader w:val="true"/>
          <w:cantSplit w:val="true"/>
        </w:trPr>
        <w:tc>
          <w:tcPr>
            <w:tcW w:w="99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6"/>
                <w:szCs w:val="16"/>
              </w:rPr>
              <w:t>Marker</w:t>
            </w:r>
          </w:p>
        </w:tc>
        <w:tc>
          <w:tcPr>
            <w:tcW w:w="94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560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6"/>
                <w:szCs w:val="16"/>
              </w:rPr>
              <w:t>Total</w:t>
              <w:br/>
              <w:t>(N)</w:t>
            </w:r>
          </w:p>
        </w:tc>
        <w:tc>
          <w:tcPr>
            <w:tcW w:w="1039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6"/>
                <w:szCs w:val="16"/>
              </w:rPr>
              <w:t>Event</w:t>
              <w:br/>
              <w:t>(n)</w:t>
            </w:r>
          </w:p>
        </w:tc>
        <w:tc>
          <w:tcPr>
            <w:tcW w:w="135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6"/>
                <w:szCs w:val="16"/>
              </w:rPr>
              <w:t xml:space="preserve">Unadjusted </w:t>
            </w:r>
          </w:p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6"/>
                <w:szCs w:val="16"/>
              </w:rPr>
              <w:t>Risk Ratio</w:t>
              <w:br/>
              <w:t>95%CI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6"/>
                <w:szCs w:val="16"/>
              </w:rPr>
              <w:t>Pr&gt;Chi²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/>
            </w:pPr>
            <w:r>
              <w:rPr>
                <w:rFonts w:cs="Arial" w:ascii="Arial" w:hAnsi="Arial"/>
                <w:b/>
                <w:i/>
                <w:iCs/>
                <w:color w:val="000000"/>
                <w:sz w:val="16"/>
                <w:szCs w:val="16"/>
              </w:rPr>
              <w:t>p-</w:t>
            </w:r>
            <w:r>
              <w:rPr>
                <w:rFonts w:cs="Arial" w:ascii="Arial" w:hAnsi="Arial"/>
                <w:b/>
                <w:iCs/>
                <w:color w:val="000000"/>
                <w:sz w:val="16"/>
                <w:szCs w:val="16"/>
              </w:rPr>
              <w:t>value</w:t>
              <w:br/>
              <w:t>(log-rank)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6"/>
                <w:szCs w:val="16"/>
              </w:rPr>
              <w:t>Adjusted</w:t>
              <w:br/>
              <w:t>Risk Ratio</w:t>
              <w:br/>
              <w:t>95%CI</w:t>
            </w:r>
          </w:p>
        </w:tc>
        <w:tc>
          <w:tcPr>
            <w:tcW w:w="799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6"/>
                <w:szCs w:val="16"/>
              </w:rPr>
              <w:t>Pr&gt;Chi²</w:t>
            </w:r>
          </w:p>
        </w:tc>
        <w:tc>
          <w:tcPr>
            <w:tcW w:w="72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/>
            </w:pPr>
            <w:r>
              <w:rPr>
                <w:rFonts w:cs="Arial" w:ascii="Arial" w:hAnsi="Arial"/>
                <w:b/>
                <w:i/>
                <w:iCs/>
                <w:color w:val="000000"/>
                <w:sz w:val="16"/>
                <w:szCs w:val="16"/>
              </w:rPr>
              <w:t>p-</w:t>
            </w:r>
            <w:r>
              <w:rPr>
                <w:rFonts w:cs="Arial" w:ascii="Arial" w:hAnsi="Arial"/>
                <w:b/>
                <w:iCs/>
                <w:color w:val="000000"/>
                <w:sz w:val="16"/>
                <w:szCs w:val="16"/>
              </w:rPr>
              <w:t>value</w:t>
              <w:br/>
              <w:t>(Wald)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bookmarkStart w:id="0" w:name="OLE_LINK5"/>
            <w:bookmarkEnd w:id="0"/>
            <w:r>
              <w:rPr>
                <w:rFonts w:cs="Arial" w:ascii="Arial" w:hAnsi="Arial"/>
                <w:sz w:val="16"/>
                <w:szCs w:val="16"/>
              </w:rPr>
              <w:t>AF6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 (24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4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 (23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56 (0.67,1.37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36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 (0.70,1.54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27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 (27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 (0.76,1.76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6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97 (0.62,1.61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93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 (18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15 (0.46,1.10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5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06 (0.51,1.28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6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iogenin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 (26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9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2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 (24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18 (0.64,1.31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14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57 (0.58,1.27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5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 (25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45 (0.66,1.35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71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63 (0.66,1.41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68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 (22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65 (0.60,1.25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6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14 (0.62,1.35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43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rora A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5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 (22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 (29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 (0.91,2.24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8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 (0.77,2.10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6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 (29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 (1.03,1.92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 (0.96,1.87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33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2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7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 (31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 (27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62 (0.58,1.28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 (0.73,1.76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65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 (19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554 (0.39,0.79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67 (0.51,1.14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8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 (18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535 (0.38,0.76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02 (0.47,1.06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98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-catenin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9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 (26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2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(20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80 (0.47,1.31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8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72 (0.44,1.35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3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4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 (22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49 (0.61,1.19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04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31 (0.65,1.34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 (25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85 (0.68,1.42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43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 (0.81,1.77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8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-caten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5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 (27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9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 (23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38 (0.58,1.22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3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02 (0.60,1.36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16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 (24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95 (0.63,1.27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85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65 (0.58,1.28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4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 (21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76 (0.54,1.12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9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83 (0.59,1.32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2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V1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 (19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7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 (23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 (0.81,1.77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1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 (0.74,1.78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33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 (27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 (1.00,2.15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7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 (0.91,2.13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2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 (29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 (1.13,2.37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1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 (0.89,2.08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06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0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9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 (22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(31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 (0.86,2.49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7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 (0.81,2.48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8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2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 (25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 (0.84,1.58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 (0.88,1.73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 (26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 (0.82,1.66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09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 (0.75,1.61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23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44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0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 (26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8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 (21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81 (0.49,1.23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8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27 (0.51,1.35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6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 (23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74 (0.61,1.25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94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40 (0.64,1.37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06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14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4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 (25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4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 (25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 (0.71,1.42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38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11 (0.55,1.19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9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5/6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8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 (27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7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4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 (23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69 (0.60,1.25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64 (0.65,1.44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95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 (23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31 (0.58,1.20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29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64 (0.58,1.30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03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 (25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63 (0.68,1.37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31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 (0.77,1.69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4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8/18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4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 (32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6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 (22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27 (0.48,0.82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15 (0.60,1.11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3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D1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6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 (26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6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4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 (21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64 (0.52,1.13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01 (0.58,1.40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35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 (25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43 (0.68,1.31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85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 (0.84,1.79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4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 (23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70 (0.62,1.22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 (0.79,1.75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-Cadherin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 (26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4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3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 (19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40 (0.51,1.07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10 (0.47,1.06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62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1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 (30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 (0.90,1.72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4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 (0.79,1.62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92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 (19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38 (0.50,1.09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4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91 (0.52,1.21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9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R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4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 (24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5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 (24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 (0.74,1.41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44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18 (0.49,1.05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95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3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 (34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3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 (24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19 (0.46,0.84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 (0.54,2.05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9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 (20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486 (0.35,0.68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89 (0.44,1.78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09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 (19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482 (0.34,0.69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01 (0.34,1.43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71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R1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 (24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3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4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 (25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 (0.69,1.57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57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 (0.70,1.70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33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 (22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35 (0.62,1.41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77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44 (0.60,1.48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16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 (19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04 (0.50,1.29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4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56 (0.52,1.42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48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HIT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7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 (23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 (29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 (0.88,1.80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 (1.06,2.40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9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 (28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 (0.84,1.74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9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 (1.20,2.77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8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 (17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68 (0.44,1.01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77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89 (0.56,1.42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37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3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7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 (29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3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8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 (28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33 (0.67,1.30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21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22 (0.63,1.34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25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 (19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10 (0.42,0.88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5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21 (0.46,1.13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4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 (21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79 (0.48,0.97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7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13 (0.59,1.41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27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67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 (16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9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4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 (22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 (0.97,2.17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38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 (0.82,2.06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5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 (27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 (1.29,2.93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4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 (1.05,2.65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6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 (36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0 (1.88,4.18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 (1.10,2.92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9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2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 (23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 (28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 (0.82,1.88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3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 (0.88,2.14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4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 (28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 (0.94,1.72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1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 (0.86,1.66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5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esin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4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 (24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5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 (29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 (0.91,1.89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6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52 (0.63,1.44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48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1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2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 (29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9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 (22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50 (0.53,1.05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64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08 (0.55,1.19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 (26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75 (0.63,1.22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1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 (0.72,1.52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87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7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 (21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85 (0.48,0.97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3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79 (0.67,1.43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43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1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8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 (24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 (30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 (0.87,1.87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9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 (0.82,1.89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02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 (15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588 (0.39,0.88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5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450 (0.28,0.73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2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 (26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 (0.79,1.52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74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 (0.70,1.44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5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7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7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 (28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2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 (29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 (0.74,1.45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44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 (0.83,1.73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7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 (22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60 (0.53,1.09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9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51 (0.64,1.42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47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 (18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14 (0.42,0.90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6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53 (0.62,1.48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86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6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 (22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 (32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 (1.21,2.07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 (0.95,1.75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1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Cadherin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0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 (22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 (28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 (0.93,1.91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9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 (0.89,1.97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4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 (30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 (1.13,2.03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6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 (0.91,1.86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8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8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 (31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1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(35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 (0.72,1.95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89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 (0.73,2.32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3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7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 (21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06 (0.45,0.82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3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65 (0.52,1.13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3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 (14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381 (0.26,0.55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449 (0.29,0.70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EN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4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 (24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0.738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0.397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 (20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58 (0.58,1.28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1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88 (0.52,1.20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1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 (25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 (0.74,1.50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25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 (0.71,1.58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63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 (25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 (0.76,1.51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58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 (0.79,1.65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7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C2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9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 (22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1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 (27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 (0.84,1.81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1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 (0.80,1.88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1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 (27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 (0.89,1.78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9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 (0.79,1.72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1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 (21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72 (0.65,1.46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94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 (0.69,1.67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56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C3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 (21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2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8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2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 (25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 (0.79,1.81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07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95 (0.63,1.56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11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 (21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 (0.64,1.61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23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 (0.62,1.66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63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33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 (0.19,10.1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26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 (0.16,8.96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4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U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5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 (25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 (16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567 (0.36,0.88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4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54 (0.47,1.21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8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PO2A</w:t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 (18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6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 (25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 (0.97,2.04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25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 (0.97,2.23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07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 (20%)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 (0.74,1.76)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3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0.62,1.64)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77</w:t>
            </w:r>
          </w:p>
        </w:tc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 (36%)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3 (1.57,3.46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 (1.36,3.33)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  <w:bookmarkStart w:id="1" w:name="IDX2"/>
      <w:bookmarkStart w:id="2" w:name="IDX2"/>
      <w:bookmarkEnd w:id="2"/>
    </w:p>
    <w:sectPr>
      <w:footerReference w:type="default" r:id="rId2"/>
      <w:type w:val="nextPage"/>
      <w:pgSz w:w="11906" w:h="16838"/>
      <w:pgMar w:left="1260" w:right="1106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0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overflowPunct w:val="false"/>
      <w:autoSpaceDE w:val="false"/>
      <w:spacing w:lineRule="auto" w:line="480"/>
      <w:jc w:val="center"/>
      <w:textAlignment w:val="baseline"/>
      <w:outlineLvl w:val="0"/>
    </w:pPr>
    <w:rPr>
      <w:rFonts w:ascii="Arial" w:hAnsi="Arial" w:cs="Arial"/>
      <w:b/>
      <w:szCs w:val="20"/>
      <w:lang w:val="en-GB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Style1"/>
    <w:basedOn w:val="Normal"/>
    <w:qFormat/>
    <w:pPr>
      <w:spacing w:lineRule="auto" w:line="480"/>
      <w:ind w:firstLine="709"/>
      <w:jc w:val="both"/>
    </w:pPr>
    <w:rPr>
      <w:rFonts w:ascii="Arial" w:hAnsi="Arial" w:cs="Arial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Style31">
    <w:name w:val="Style3"/>
    <w:basedOn w:val="Normal"/>
    <w:qFormat/>
    <w:pPr>
      <w:widowControl w:val="false"/>
      <w:overflowPunct w:val="false"/>
      <w:autoSpaceDE w:val="false"/>
      <w:spacing w:lineRule="auto" w:line="480"/>
      <w:ind w:firstLine="709"/>
      <w:jc w:val="both"/>
      <w:textAlignment w:val="baseline"/>
    </w:pPr>
    <w:rPr>
      <w:rFonts w:ascii="Arial" w:hAnsi="Arial" w:cs="Arial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09:48:00Z</dcterms:created>
  <dc:creator>db</dc:creator>
  <dc:description/>
  <cp:keywords/>
  <dc:language>en-US</dc:language>
  <cp:lastModifiedBy>Bertucci</cp:lastModifiedBy>
  <cp:lastPrinted>2011-08-09T13:47:00Z</cp:lastPrinted>
  <dcterms:modified xsi:type="dcterms:W3CDTF">2011-09-08T13:33:00Z</dcterms:modified>
  <cp:revision>9</cp:revision>
  <dc:subject/>
  <dc:title>Dear Editor,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